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D23D1" w14:textId="50618910" w:rsidR="007D4DED" w:rsidRPr="006A304D" w:rsidRDefault="007D4DED" w:rsidP="007D4DED">
      <w:pPr>
        <w:jc w:val="center"/>
        <w:rPr>
          <w:rFonts w:ascii="Times New Roman" w:hAnsi="Times New Roman"/>
          <w:b/>
          <w:bCs/>
          <w:sz w:val="18"/>
          <w:szCs w:val="20"/>
        </w:rPr>
      </w:pPr>
      <w:r w:rsidRPr="006A304D">
        <w:rPr>
          <w:rFonts w:ascii="Times New Roman" w:hAnsi="Times New Roman"/>
          <w:b/>
          <w:bCs/>
          <w:sz w:val="18"/>
          <w:szCs w:val="20"/>
        </w:rPr>
        <w:t xml:space="preserve">S1 </w:t>
      </w:r>
      <w:r w:rsidRPr="006A304D">
        <w:rPr>
          <w:rFonts w:ascii="Times New Roman" w:hAnsi="Times New Roman"/>
          <w:b/>
          <w:bCs/>
          <w:sz w:val="18"/>
          <w:szCs w:val="20"/>
        </w:rPr>
        <w:t>Table. Comparison of species numbers and 16S (bacterial) diversity indices observed in the different cropping systems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923"/>
        <w:gridCol w:w="1726"/>
        <w:gridCol w:w="1381"/>
        <w:gridCol w:w="1318"/>
        <w:gridCol w:w="1772"/>
      </w:tblGrid>
      <w:tr w:rsidR="007D4DED" w:rsidRPr="004A5956" w14:paraId="2E8F46D1" w14:textId="77777777" w:rsidTr="00CB0FE0">
        <w:trPr>
          <w:trHeight w:val="395"/>
        </w:trPr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EC49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ropping </w:t>
            </w:r>
          </w:p>
          <w:p w14:paraId="3E7C5A9A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stem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949F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Hlk81990596"/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bserved species</w:t>
            </w:r>
            <w:bookmarkEnd w:id="0"/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66F6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hannon </w:t>
            </w:r>
            <w:bookmarkStart w:id="1" w:name="_Hlk81990649"/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ex</w:t>
            </w:r>
            <w:bookmarkEnd w:id="1"/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C4FB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mpson index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B451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o1 index</w:t>
            </w:r>
          </w:p>
        </w:tc>
      </w:tr>
      <w:tr w:rsidR="007D4DED" w:rsidRPr="004A5956" w14:paraId="3791D15D" w14:textId="77777777" w:rsidTr="00CB0FE0">
        <w:trPr>
          <w:trHeight w:val="39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8D07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BDD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39.33 ± 112.34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A5B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40 ± 0.07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9F5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± 0.00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EFC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29.79 ± 364.28a</w:t>
            </w:r>
          </w:p>
        </w:tc>
      </w:tr>
      <w:tr w:rsidR="007D4DED" w:rsidRPr="004A5956" w14:paraId="56A87926" w14:textId="77777777" w:rsidTr="00CB0FE0">
        <w:trPr>
          <w:trHeight w:val="39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B220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718F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78.67 ± 25.12a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F35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46 ± 0.02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04D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± 0.00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20F6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72.59 ± 223.76a</w:t>
            </w:r>
          </w:p>
        </w:tc>
      </w:tr>
      <w:tr w:rsidR="007D4DED" w:rsidRPr="004A5956" w14:paraId="3F5FA264" w14:textId="77777777" w:rsidTr="00CB0FE0">
        <w:trPr>
          <w:trHeight w:val="395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358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6F5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42.33 ± 122.83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37D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51 ± 0.09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E1F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± 0.00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1B1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31.56 ± 339.80a</w:t>
            </w:r>
          </w:p>
        </w:tc>
      </w:tr>
      <w:tr w:rsidR="007D4DED" w:rsidRPr="004A5956" w14:paraId="759DC99E" w14:textId="77777777" w:rsidTr="00CB0FE0">
        <w:trPr>
          <w:trHeight w:val="395"/>
        </w:trPr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ADEB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F72C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 ± 133.63ab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34EA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58 ± 0.05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DE5C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± 0.00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31BD" w14:textId="77777777" w:rsidR="007D4DED" w:rsidRPr="004A5956" w:rsidRDefault="007D4DED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595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73.15 ± 449.44a</w:t>
            </w:r>
          </w:p>
        </w:tc>
      </w:tr>
    </w:tbl>
    <w:p w14:paraId="414CA7D0" w14:textId="6883FF1B" w:rsidR="007D4DED" w:rsidRPr="004A5956" w:rsidRDefault="007D4DED" w:rsidP="007D4DED">
      <w:pPr>
        <w:ind w:firstLineChars="200" w:firstLine="360"/>
        <w:rPr>
          <w:rFonts w:ascii="Times New Roman" w:hAnsi="Times New Roman"/>
          <w:sz w:val="18"/>
          <w:szCs w:val="20"/>
        </w:rPr>
      </w:pPr>
      <w:r w:rsidRPr="005049FE">
        <w:rPr>
          <w:rFonts w:ascii="Times New Roman" w:hAnsi="Times New Roman"/>
          <w:sz w:val="18"/>
          <w:szCs w:val="20"/>
        </w:rPr>
        <w:t xml:space="preserve">CK: </w:t>
      </w:r>
      <w:r w:rsidRPr="005049FE">
        <w:rPr>
          <w:rFonts w:ascii="Times New Roman" w:hAnsi="Times New Roman" w:hint="eastAsia"/>
          <w:sz w:val="18"/>
          <w:szCs w:val="20"/>
        </w:rPr>
        <w:t>c</w:t>
      </w:r>
      <w:r w:rsidRPr="005049FE">
        <w:rPr>
          <w:rFonts w:ascii="Times New Roman" w:hAnsi="Times New Roman"/>
          <w:sz w:val="18"/>
          <w:szCs w:val="20"/>
        </w:rPr>
        <w:t>ontinuous tomato cropping; Q: celery/tomato rotation; B: cabbage/tomato rotation; D: kidney bean/tomato rotation.</w:t>
      </w:r>
      <w:r w:rsidRPr="005049FE">
        <w:rPr>
          <w:sz w:val="15"/>
          <w:szCs w:val="16"/>
        </w:rPr>
        <w:t xml:space="preserve"> </w:t>
      </w:r>
      <w:r w:rsidRPr="005049FE">
        <w:rPr>
          <w:rFonts w:ascii="Times New Roman" w:hAnsi="Times New Roman"/>
          <w:sz w:val="18"/>
          <w:szCs w:val="20"/>
        </w:rPr>
        <w:t>Different lowercase letters in a row indicate that the differences are statistically significant</w:t>
      </w:r>
      <w:r w:rsidRPr="005049FE">
        <w:rPr>
          <w:rFonts w:ascii="Times New Roman" w:hAnsi="Times New Roman" w:hint="eastAsia"/>
          <w:sz w:val="18"/>
          <w:szCs w:val="20"/>
        </w:rPr>
        <w:t xml:space="preserve"> (</w:t>
      </w:r>
      <w:r w:rsidRPr="005049FE">
        <w:rPr>
          <w:rFonts w:ascii="Times New Roman" w:hAnsi="Times New Roman"/>
          <w:sz w:val="18"/>
          <w:szCs w:val="20"/>
        </w:rPr>
        <w:t>P &lt; 0.05</w:t>
      </w:r>
      <w:r w:rsidRPr="005049FE">
        <w:rPr>
          <w:rFonts w:ascii="Times New Roman" w:hAnsi="Times New Roman" w:hint="eastAsia"/>
          <w:sz w:val="18"/>
          <w:szCs w:val="20"/>
        </w:rPr>
        <w:t>)</w:t>
      </w:r>
      <w:r w:rsidRPr="005049FE">
        <w:rPr>
          <w:rFonts w:ascii="Times New Roman" w:hAnsi="Times New Roman"/>
          <w:sz w:val="18"/>
          <w:szCs w:val="20"/>
        </w:rPr>
        <w:t>.</w:t>
      </w:r>
      <w:r w:rsidRPr="007D4DED">
        <w:t xml:space="preserve"> </w:t>
      </w:r>
      <w:r w:rsidRPr="007D4DED">
        <w:rPr>
          <w:rFonts w:ascii="Times New Roman" w:hAnsi="Times New Roman"/>
          <w:sz w:val="18"/>
          <w:szCs w:val="20"/>
        </w:rPr>
        <w:t>Observed species: community richness; Shannon</w:t>
      </w:r>
      <w:r w:rsidRPr="007D4DED">
        <w:t xml:space="preserve"> </w:t>
      </w:r>
      <w:r w:rsidRPr="007D4DED">
        <w:rPr>
          <w:rFonts w:ascii="Times New Roman" w:hAnsi="Times New Roman"/>
          <w:sz w:val="18"/>
          <w:szCs w:val="20"/>
        </w:rPr>
        <w:t>index: community diversity; Simpson</w:t>
      </w:r>
      <w:r w:rsidRPr="007D4DED">
        <w:t xml:space="preserve"> </w:t>
      </w:r>
      <w:r w:rsidRPr="007D4DED">
        <w:rPr>
          <w:rFonts w:ascii="Times New Roman" w:hAnsi="Times New Roman"/>
          <w:sz w:val="18"/>
          <w:szCs w:val="20"/>
        </w:rPr>
        <w:t>index: community diversity; Chao</w:t>
      </w:r>
      <w:r>
        <w:rPr>
          <w:rFonts w:ascii="Times New Roman" w:hAnsi="Times New Roman"/>
          <w:sz w:val="18"/>
          <w:szCs w:val="20"/>
        </w:rPr>
        <w:t>1</w:t>
      </w:r>
      <w:r w:rsidRPr="007D4DED">
        <w:t xml:space="preserve"> </w:t>
      </w:r>
      <w:r w:rsidRPr="007D4DED">
        <w:rPr>
          <w:rFonts w:ascii="Times New Roman" w:hAnsi="Times New Roman"/>
          <w:sz w:val="18"/>
          <w:szCs w:val="20"/>
        </w:rPr>
        <w:t>index: community richness.</w:t>
      </w:r>
    </w:p>
    <w:p w14:paraId="5C6CB200" w14:textId="77777777" w:rsidR="00A851F0" w:rsidRPr="007D4DED" w:rsidRDefault="00A851F0"/>
    <w:sectPr w:rsidR="00A851F0" w:rsidRPr="007D4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19"/>
    <w:rsid w:val="006A304D"/>
    <w:rsid w:val="007D4DED"/>
    <w:rsid w:val="00A851F0"/>
    <w:rsid w:val="00F4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1C53"/>
  <w15:chartTrackingRefBased/>
  <w15:docId w15:val="{CE11EB96-D3E0-418C-9A38-6E771BD1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D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</dc:creator>
  <cp:keywords/>
  <dc:description/>
  <cp:lastModifiedBy>jin li</cp:lastModifiedBy>
  <cp:revision>3</cp:revision>
  <dcterms:created xsi:type="dcterms:W3CDTF">2021-09-08T02:43:00Z</dcterms:created>
  <dcterms:modified xsi:type="dcterms:W3CDTF">2021-09-08T02:51:00Z</dcterms:modified>
</cp:coreProperties>
</file>